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4C21" w:rsidRPr="00455C35" w:rsidRDefault="00432F93">
      <w:pPr>
        <w:ind w:left="-708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455C35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Supplementary table 1.</w:t>
      </w:r>
      <w:r w:rsidRPr="00455C3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The detailed information about patients. </w:t>
      </w:r>
    </w:p>
    <w:p w:rsidR="005A4C21" w:rsidRPr="00455C35" w:rsidRDefault="005A4C21">
      <w:pPr>
        <w:ind w:left="-708" w:firstLine="992"/>
        <w:rPr>
          <w:i/>
          <w:lang w:val="en-US"/>
        </w:rPr>
      </w:pPr>
    </w:p>
    <w:tbl>
      <w:tblPr>
        <w:tblStyle w:val="a5"/>
        <w:tblW w:w="10830" w:type="dxa"/>
        <w:tblInd w:w="-10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35"/>
        <w:gridCol w:w="1110"/>
        <w:gridCol w:w="840"/>
        <w:gridCol w:w="1995"/>
        <w:gridCol w:w="2130"/>
        <w:gridCol w:w="1035"/>
        <w:gridCol w:w="1200"/>
        <w:gridCol w:w="900"/>
        <w:gridCol w:w="885"/>
      </w:tblGrid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Pr="00455C35" w:rsidRDefault="005A4C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992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rPr>
                <w:b/>
                <w:i/>
                <w:sz w:val="20"/>
                <w:szCs w:val="20"/>
              </w:rPr>
            </w:pPr>
            <w:r w:rsidRPr="00455C35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i/>
                <w:sz w:val="20"/>
                <w:szCs w:val="20"/>
              </w:rPr>
              <w:t>Gender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g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umor location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umor type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i67, %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rade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IDH1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p19q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992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Pr="00CB25FA" w:rsidRDefault="00CB25FA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val="en-US"/>
              </w:rPr>
              <w:t>1-3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tempor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992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Pr="00CB25FA" w:rsidRDefault="00CB25FA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val="en-US"/>
              </w:rPr>
              <w:t>1-4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tempor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992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Pr="00CB25FA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66</w:t>
            </w:r>
            <w:r w:rsidR="00CB25FA">
              <w:rPr>
                <w:sz w:val="18"/>
                <w:szCs w:val="18"/>
                <w:lang w:val="en-US"/>
              </w:rPr>
              <w:t>-7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fron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dendrogli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992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3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fron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992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Pr="00CB25FA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6</w:t>
            </w:r>
            <w:r w:rsidR="00CB25FA">
              <w:rPr>
                <w:sz w:val="18"/>
                <w:szCs w:val="18"/>
                <w:lang w:val="en-US"/>
              </w:rPr>
              <w:t>-5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insula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992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6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4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tempor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992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7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3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tempor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dendrogli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992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8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-7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tempor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dendrogli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992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9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Pr="00CB25FA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6</w:t>
            </w:r>
            <w:r w:rsidR="00CB25FA">
              <w:rPr>
                <w:sz w:val="18"/>
                <w:szCs w:val="18"/>
                <w:lang w:val="en-US"/>
              </w:rPr>
              <w:t>-4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fron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-7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insula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363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Pr="00CB25FA" w:rsidRDefault="00432F93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61</w:t>
            </w:r>
            <w:r w:rsidR="00CB25FA">
              <w:rPr>
                <w:sz w:val="18"/>
                <w:szCs w:val="18"/>
                <w:lang w:val="en-US"/>
              </w:rPr>
              <w:t>-6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parie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2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5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tempor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Pr="00CB25FA" w:rsidRDefault="00432F93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36</w:t>
            </w:r>
            <w:r w:rsidR="00CB25FA">
              <w:rPr>
                <w:sz w:val="18"/>
                <w:szCs w:val="18"/>
                <w:lang w:val="en-US"/>
              </w:rPr>
              <w:t>-4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parie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66-</w:t>
            </w:r>
            <w:r w:rsidR="00432F93">
              <w:rPr>
                <w:sz w:val="18"/>
                <w:szCs w:val="18"/>
              </w:rPr>
              <w:t>7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parie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-6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pus callosum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oblas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6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Pr="00CB25FA" w:rsidRDefault="00432F93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76</w:t>
            </w:r>
            <w:r w:rsidR="00CB25FA">
              <w:rPr>
                <w:sz w:val="18"/>
                <w:szCs w:val="18"/>
                <w:lang w:val="en-US"/>
              </w:rPr>
              <w:t>-8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parie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oblas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7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-7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fron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oblas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8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51-</w:t>
            </w:r>
            <w:r w:rsidR="00432F93">
              <w:rPr>
                <w:sz w:val="18"/>
                <w:szCs w:val="18"/>
              </w:rPr>
              <w:t>5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fron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oblas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9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Pr="00CB25FA" w:rsidRDefault="00432F93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71</w:t>
            </w:r>
            <w:r w:rsidR="00CB25FA">
              <w:rPr>
                <w:sz w:val="18"/>
                <w:szCs w:val="18"/>
                <w:lang w:val="en-US"/>
              </w:rPr>
              <w:t>-7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fron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oblas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-7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tempor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oblas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-4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fron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2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66-</w:t>
            </w:r>
            <w:r w:rsidR="00432F93">
              <w:rPr>
                <w:sz w:val="18"/>
                <w:szCs w:val="18"/>
              </w:rPr>
              <w:t>7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tempor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-4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parie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dendrogli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Pr="00CB25FA" w:rsidRDefault="00432F93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6</w:t>
            </w:r>
            <w:r w:rsidR="00CB25FA">
              <w:rPr>
                <w:sz w:val="18"/>
                <w:szCs w:val="18"/>
                <w:lang w:val="en-US"/>
              </w:rPr>
              <w:t>-3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fron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-6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occipi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dendrogli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6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Pr="00CB25FA" w:rsidRDefault="00432F93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51</w:t>
            </w:r>
            <w:r w:rsidR="00CB25FA">
              <w:rPr>
                <w:sz w:val="18"/>
                <w:szCs w:val="18"/>
                <w:lang w:val="en-US"/>
              </w:rPr>
              <w:t>-5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fron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7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3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fron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8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Pr="00CB25FA" w:rsidRDefault="00432F93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1</w:t>
            </w:r>
            <w:r w:rsidR="00CB25FA">
              <w:rPr>
                <w:sz w:val="18"/>
                <w:szCs w:val="18"/>
                <w:lang w:val="en-US"/>
              </w:rPr>
              <w:t>-4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fron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dendrogli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29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5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fron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dendrogli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56-</w:t>
            </w:r>
            <w:r w:rsidR="00432F93">
              <w:rPr>
                <w:sz w:val="18"/>
                <w:szCs w:val="18"/>
              </w:rPr>
              <w:t>6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fron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dendrogli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lastRenderedPageBreak/>
              <w:t>3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Pr="00CB25FA" w:rsidRDefault="00432F93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66</w:t>
            </w:r>
            <w:r w:rsidR="00CB25FA">
              <w:rPr>
                <w:sz w:val="18"/>
                <w:szCs w:val="18"/>
                <w:lang w:val="en-US"/>
              </w:rPr>
              <w:t>-7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fron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oblas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2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-6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tempor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-7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parie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oblas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54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pus callosum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oblas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5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-5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tempor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oblas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6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-5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stem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7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Pr="00CB25FA" w:rsidRDefault="00432F93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66</w:t>
            </w:r>
            <w:r w:rsidR="00CB25FA">
              <w:rPr>
                <w:sz w:val="18"/>
                <w:szCs w:val="18"/>
                <w:lang w:val="en-US"/>
              </w:rPr>
              <w:t>-7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tempor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oblas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8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Pr="00CB25FA" w:rsidRDefault="00432F93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6</w:t>
            </w:r>
            <w:r w:rsidR="00CB25FA">
              <w:rPr>
                <w:sz w:val="18"/>
                <w:szCs w:val="18"/>
                <w:lang w:val="en-US"/>
              </w:rPr>
              <w:t>-5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stem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oblas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39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-6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fron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oblas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0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-7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tempor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oblas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1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-60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fron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oblas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5A4C21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08" w:firstLine="708"/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42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CB25FA" w:rsidP="00455C35">
            <w:pPr>
              <w:widowControl w:val="0"/>
              <w:tabs>
                <w:tab w:val="left" w:pos="103"/>
              </w:tabs>
              <w:spacing w:line="240" w:lineRule="auto"/>
              <w:ind w:left="-708" w:firstLine="52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25</w:t>
            </w:r>
            <w:bookmarkStart w:id="0" w:name="_GoBack"/>
            <w:bookmarkEnd w:id="0"/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frontal lobe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oma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tant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A4C21" w:rsidRDefault="00432F93" w:rsidP="00455C35">
            <w:pPr>
              <w:widowControl w:val="0"/>
              <w:spacing w:line="240" w:lineRule="auto"/>
              <w:ind w:left="-708" w:firstLine="70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</w:tbl>
    <w:p w:rsidR="005A4C21" w:rsidRDefault="005A4C21">
      <w:pPr>
        <w:ind w:left="-708" w:firstLine="992"/>
        <w:rPr>
          <w:sz w:val="18"/>
          <w:szCs w:val="18"/>
        </w:rPr>
      </w:pPr>
    </w:p>
    <w:sectPr w:rsidR="005A4C21">
      <w:foot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2F93" w:rsidRDefault="00432F93">
      <w:pPr>
        <w:spacing w:line="240" w:lineRule="auto"/>
      </w:pPr>
      <w:r>
        <w:separator/>
      </w:r>
    </w:p>
  </w:endnote>
  <w:endnote w:type="continuationSeparator" w:id="0">
    <w:p w:rsidR="00432F93" w:rsidRDefault="00432F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4C21" w:rsidRDefault="005A4C21"/>
  <w:p w:rsidR="005A4C21" w:rsidRDefault="005A4C2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2F93" w:rsidRDefault="00432F93">
      <w:pPr>
        <w:spacing w:line="240" w:lineRule="auto"/>
      </w:pPr>
      <w:r>
        <w:separator/>
      </w:r>
    </w:p>
  </w:footnote>
  <w:footnote w:type="continuationSeparator" w:id="0">
    <w:p w:rsidR="00432F93" w:rsidRDefault="00432F9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C21"/>
    <w:rsid w:val="00432F93"/>
    <w:rsid w:val="00455C35"/>
    <w:rsid w:val="005A4C21"/>
    <w:rsid w:val="007663AC"/>
    <w:rsid w:val="00CB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D5A76"/>
  <w15:docId w15:val="{8DAF3E56-3E2B-E34F-B61C-7AAE0C6B3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7</Words>
  <Characters>2322</Characters>
  <Application>Microsoft Office Word</Application>
  <DocSecurity>0</DocSecurity>
  <Lines>19</Lines>
  <Paragraphs>5</Paragraphs>
  <ScaleCrop>false</ScaleCrop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антон antonio</cp:lastModifiedBy>
  <cp:revision>4</cp:revision>
  <dcterms:created xsi:type="dcterms:W3CDTF">2023-08-23T14:17:00Z</dcterms:created>
  <dcterms:modified xsi:type="dcterms:W3CDTF">2023-08-24T11:54:00Z</dcterms:modified>
</cp:coreProperties>
</file>